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1</w:t>
      </w:r>
      <w:r>
        <w:rPr>
          <w:rFonts w:cs="Arial" w:ascii="Arial" w:hAnsi="Arial"/>
          <w:sz w:val="24"/>
          <w:szCs w:val="24"/>
        </w:rPr>
        <w:t xml:space="preserve">:  Mapping of stevia novel miRNAs onto their corresponding EST/gene sequences available in database. Hairpin loop was formed and miRNA was present on one arm of loop (highlighted in red color).  Sequence of miRNAs and its corresponding EST/ gene accession number is also mentioned.   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1962150</wp:posOffset>
            </wp:positionH>
            <wp:positionV relativeFrom="paragraph">
              <wp:posOffset>1905</wp:posOffset>
            </wp:positionV>
            <wp:extent cx="3467100" cy="530733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54" t="978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5307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tv_1 AAACGGUGAACAAGAAGAGG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</w:rPr>
        <w:t xml:space="preserve">         </w:t>
      </w:r>
      <w:r>
        <w:rPr>
          <w:rFonts w:cs="Arial" w:ascii="Arial" w:hAnsi="Arial"/>
          <w:sz w:val="24"/>
          <w:szCs w:val="24"/>
        </w:rPr>
        <w:t>(BG522782.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15970" cy="54330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076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2 UGUGAAGGCGGAUGACUGUAU</w:t>
      </w:r>
    </w:p>
    <w:p>
      <w:pPr>
        <w:pStyle w:val="Normal"/>
        <w:tabs>
          <w:tab w:val="clear" w:pos="720"/>
          <w:tab w:val="left" w:pos="6076" w:leader="none"/>
        </w:tabs>
        <w:rPr>
          <w:sz w:val="20"/>
          <w:szCs w:val="20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BG523272.1)</w:t>
      </w:r>
      <w:r>
        <w:rPr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48960" cy="42570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3</w:t>
        <w:tab/>
        <w:t>UGAGAUGUUCAAUGGAAAGUAA</w:t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6716.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3503295" cy="58293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295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4</w:t>
        <w:tab/>
        <w:t>GAGACUGAUUUCAGAACCGG</w:t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4295.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1975485</wp:posOffset>
            </wp:positionH>
            <wp:positionV relativeFrom="paragraph">
              <wp:posOffset>-25400</wp:posOffset>
            </wp:positionV>
            <wp:extent cx="3883025" cy="5229225"/>
            <wp:effectExtent l="0" t="0" r="0" b="0"/>
            <wp:wrapNone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4"/>
          <w:szCs w:val="24"/>
        </w:rPr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59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59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5ACGUACGAUCAUUUGGAUAAGAU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</w:rPr>
        <w:t xml:space="preserve">        </w:t>
      </w:r>
      <w:r>
        <w:rPr>
          <w:rFonts w:cs="Arial" w:ascii="Arial" w:hAnsi="Arial"/>
          <w:sz w:val="24"/>
          <w:szCs w:val="24"/>
        </w:rPr>
        <w:t>(BG525786.1)</w:t>
      </w:r>
    </w:p>
    <w:p>
      <w:pPr>
        <w:pStyle w:val="Normal"/>
        <w:tabs>
          <w:tab w:val="clear" w:pos="720"/>
          <w:tab w:val="left" w:pos="1590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879465" cy="595566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465" cy="595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6</w:t>
        <w:tab/>
        <w:t>UUGAACAAGUAUGGUCGUCCC</w:t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AY215182.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46115" cy="466471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466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7</w:t>
        <w:tab/>
        <w:t>UCGUGCUGUUGGGAAGUGG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6771.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9155" cy="545147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8</w:t>
        <w:tab/>
        <w:t>CUGACGUGUCACCAUUACGGA</w:t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5715.1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71315" cy="595566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15" cy="595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9</w:t>
        <w:tab/>
        <w:t>GGUAAAGCACUGUUUCGGUGC</w:t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3023.1)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43275" cy="606742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10</w:t>
        <w:tab/>
        <w:t>UUGACACUUUCCCGGGACA</w:t>
        <w:tab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2709.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39790" cy="4187190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11</w:t>
        <w:tab/>
        <w:t>GGCGGGCUCAAAUGACGAAUCAU</w:t>
      </w:r>
    </w:p>
    <w:p>
      <w:pPr>
        <w:pStyle w:val="Normal"/>
        <w:rPr/>
      </w:pPr>
      <w:r>
        <w:rPr>
          <w:rFonts w:eastAsia="Arial" w:cs="Arial" w:ascii="Arial" w:hAnsi="Arial"/>
          <w:sz w:val="24"/>
          <w:szCs w:val="24"/>
        </w:rPr>
        <w:t xml:space="preserve">                     </w:t>
      </w:r>
      <w:r>
        <w:rPr>
          <w:rFonts w:cs="Arial" w:ascii="Arial" w:hAnsi="Arial"/>
          <w:sz w:val="24"/>
          <w:szCs w:val="24"/>
        </w:rPr>
        <w:t>(BG524443.1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714875" cy="536067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536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81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tv_12 CUCGCGCUUUGGUUGAAGAAC</w:t>
      </w:r>
    </w:p>
    <w:p>
      <w:pPr>
        <w:pStyle w:val="Normal"/>
        <w:tabs>
          <w:tab w:val="clear" w:pos="720"/>
          <w:tab w:val="left" w:pos="981" w:leader="none"/>
        </w:tabs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BG526387.1)</w:t>
      </w:r>
    </w:p>
    <w:sectPr>
      <w:type w:val="nextPage"/>
      <w:pgSz w:orient="landscape" w:w="15840" w:h="12240"/>
      <w:pgMar w:left="1440" w:right="1440" w:gutter="0" w:header="0" w:top="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24:00Z</dcterms:created>
  <dc:creator>Kashmir</dc:creator>
  <dc:description/>
  <cp:keywords/>
  <dc:language>en-US</dc:language>
  <cp:lastModifiedBy>Kashmir</cp:lastModifiedBy>
  <dcterms:modified xsi:type="dcterms:W3CDTF">2012-08-30T03:07:00Z</dcterms:modified>
  <cp:revision>8</cp:revision>
  <dc:subject/>
  <dc:title>Supplementary Figure 1:  Mapping of stevia novel miRNAs onto their corresponding EST/gene sequences available in database</dc:title>
</cp:coreProperties>
</file>